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95" w:type="dxa"/>
        <w:tblLayout w:type="fixed"/>
        <w:tblLook w:val="04A0" w:firstRow="1" w:lastRow="0" w:firstColumn="1" w:lastColumn="0" w:noHBand="0" w:noVBand="1"/>
      </w:tblPr>
      <w:tblGrid>
        <w:gridCol w:w="557"/>
        <w:gridCol w:w="1985"/>
        <w:gridCol w:w="1134"/>
        <w:gridCol w:w="3827"/>
        <w:gridCol w:w="992"/>
      </w:tblGrid>
      <w:tr w:rsidR="00B3058D" w:rsidRPr="00B3058D" w14:paraId="23438172" w14:textId="77777777" w:rsidTr="00B3058D">
        <w:trPr>
          <w:trHeight w:val="360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FFD4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GoBack" w:colFirst="0" w:colLast="4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24EE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ategor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B228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4707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Molecul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CAE9D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# Molecules</w:t>
            </w:r>
          </w:p>
        </w:tc>
      </w:tr>
      <w:bookmarkEnd w:id="0"/>
      <w:tr w:rsidR="00B3058D" w:rsidRPr="00B3058D" w14:paraId="6C8627E4" w14:textId="77777777" w:rsidTr="00B3058D">
        <w:trPr>
          <w:trHeight w:val="352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C608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F1605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, Hematological Disease, Immunological Disease, Organismal Injury and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C940E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3E-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8DFEA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t-7a-5p (and other miRNAs w/seed GAGGUAG),miR-10a-5p (and other miRNAs w/seed ACCCUGU),miR-140-3p (and other miRNAs w/seed ACCACAG),miR-148a-3p (and other miRNAs w/seed CAGUGCA),miR-16-5p (and other miRNAs w/seed AGCAGCA),miR-181a-5p (and other miRNAs w/seed ACAUUCA),miR-192-5p (and other miRNAs w/seed UGACCUA),miR-21-5p (and other miRNAs w/seed AGCUUAU),miR-22-3p (miRNAs w/seed AGCUGCC),miR-26a-5p (and other miRNAs w/seed UCAAGUA),miR-30c-5p (and other miRNAs w/seed GUAAACA),miR-92a-3p (and other miRNAs w/seed AUUGCA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2CD2E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B3058D" w:rsidRPr="00B3058D" w14:paraId="04EFD622" w14:textId="77777777" w:rsidTr="00B3058D">
        <w:trPr>
          <w:trHeight w:val="256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346C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90CB1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, Organismal Injury and Abnormalities, Reproductive System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CD13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5E-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02586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t-7a-5p (and other miRNAs w/seed GAGGUAG),miR-10a-5p (and other miRNAs w/seed ACCCUGU),miR-16-5p (and other miRNAs w/seed AGCAGCA),miR-181a-5p (and other miRNAs w/seed ACAUUCA),miR-192-5p (and other miRNAs w/seed UGACCUA),miR-21-5p (and other miRNAs w/seed AGCUUAU),miR-26a-5p (and other miRNAs w/seed UCAAGUA),miR-30c-5p (and other miRNAs w/seed GUAAACA),miR-92a-3p (and other miRNAs w/seed AUUGCA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546F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3058D" w:rsidRPr="00B3058D" w14:paraId="7CBE15B1" w14:textId="77777777" w:rsidTr="00B3058D">
        <w:trPr>
          <w:trHeight w:val="288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857A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BA331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, Gastrointestinal Disease, Organismal Injury and Abnormalities, Respiratory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04AAB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4E-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D60FB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let-7a-5p (and other miRNAs w/seed GAGGUAG),miR-1-3p (and other miRNAs w/seed GGAAUGU),miR-10a-5p (and other miRNAs w/seed ACCCUGU),miR-126a-5p (and other miRNAs w/seed AUUAUUA),miR-143-3p (and other miRNAs w/seed GAGAUGA),miR-16-5p (and </w:t>
            </w: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other miRNAs w/seed AGCAGCA),miR-21-5p (and other miRNAs w/seed AGCUUAU),miR-26a-5p (and other miRNAs w/seed UCAAGUA),miR-27a-3p (and other miRNAs w/seed UCACAGU),miR-30c-5p (and other miRNAs w/seed GUAAAC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5560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10</w:t>
            </w:r>
          </w:p>
        </w:tc>
      </w:tr>
      <w:tr w:rsidR="00B3058D" w:rsidRPr="00B3058D" w14:paraId="2B9305D5" w14:textId="77777777" w:rsidTr="00B3058D">
        <w:trPr>
          <w:trHeight w:val="256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34FE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4BA55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, Gastrointestinal Disease, Organismal Injury and Abnormalities, Respiratory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D2258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28E-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B9782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t-7a-5p (and other miRNAs w/seed GAGGUAG),miR-1-3p (and other miRNAs w/seed GGAAUGU),miR-10a-5p (and other miRNAs w/seed ACCCUGU),miR-126a-5p (and other miRNAs w/seed AUUAUUA),miR-143-3p (and other miRNAs w/seed GAGAUGA),miR-16-5p (and other miRNAs w/seed AGCAGCA),miR-21-5p (and other miRNAs w/seed AGCUUAU),miR-26a-5p (and other miRNAs w/seed UCAAGUA),miR-30c-5p (and other miRNAs w/seed GUAAAC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034B6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3058D" w:rsidRPr="00B3058D" w14:paraId="2FB53F1C" w14:textId="77777777" w:rsidTr="00B3058D">
        <w:trPr>
          <w:trHeight w:val="224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7C71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9E082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, Connective Tissue Disorders, Organismal Injury and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68C75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4E-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724F1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t-7a-5p (and other miRNAs w/seed GAGGUAG),miR-143-3p (and other miRNAs w/seed GAGAUGA),miR-146a-5p (and other miRNAs w/seed GAGAACU),miR-16-5p (and other miRNAs w/seed AGCAGCA),miR-21-5p (and other miRNAs w/seed AGCUUAU),miR-26a-5p (and other miRNAs w/seed UCAAGUA),miR-451a (and other miRNAs w/seed AACCGUU),miR-486-5p (and other miRNAs w/seed CCUGUA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137C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3058D" w:rsidRPr="00B3058D" w14:paraId="049E8C55" w14:textId="77777777" w:rsidTr="00B3058D">
        <w:trPr>
          <w:trHeight w:val="416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DE73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CD458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, Hematological Disease, Immunological Disease, Organismal Injury and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B0364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.61E-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E01DA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t-7a-5p (and other miRNAs w/seed GAGGUAG),miR-10a-5p (and other miRNAs w/seed ACCCUGU),miR-140-3p (and other miRNAs w/seed ACCACAG),miR-143-3p (and other miRNAs w/seed GAGAUGA),miR-148a-3p (and other miRNAs w/seed CAGUGCA),miR-16-5p (and other miRNAs w/seed AGCAGCA),miR-181a-5p (and other miRNAs w/seed ACAUUCA),miR-192-5p (and other miRNAs w/seed UGACCUA),miR-21-5p (and other miRNAs w/seed AGCUUAU),miR-22-3p (miRNAs w/seed AGCUGCC),miR-26a-5p (and other miRNAs w/seed UCAAGUA),miR-30c-5p (and other miRNAs w/seed GUAAACA),miR-451a (and other miRNAs w/seed AACCGUU),miR-92a-3p (and other miRNAs w/seed AUUGCA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B8AD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B3058D" w:rsidRPr="00B3058D" w14:paraId="66D3A197" w14:textId="77777777" w:rsidTr="00B3058D">
        <w:trPr>
          <w:trHeight w:val="192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574B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3BDD9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, Connective Tissue Disorders, Organismal Injury and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7135C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9E-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E8EFC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R-143-3p (and other miRNAs w/seed GAGAUGA),miR-146a-5p (and other miRNAs w/seed GAGAACU),miR-16-5p (and other miRNAs w/seed AGCAGCA),miR-21-5p (and other miRNAs w/seed AGCUUAU),miR-26a-5p (and other miRNAs w/seed UCAAGUA),miR-451a (and other miRNAs w/seed AACCGUU),miR-486-5p (and other miRNAs w/seed CCUGUA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15DD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3058D" w:rsidRPr="00B3058D" w14:paraId="04AFCDD4" w14:textId="77777777" w:rsidTr="00B3058D">
        <w:trPr>
          <w:trHeight w:val="384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03AE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924A5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FF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FF"/>
                <w:kern w:val="0"/>
                <w:sz w:val="16"/>
                <w:szCs w:val="16"/>
              </w:rPr>
              <w:t>Inflammatory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FA023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FF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FF"/>
                <w:kern w:val="0"/>
                <w:sz w:val="16"/>
                <w:szCs w:val="16"/>
              </w:rPr>
              <w:t>2.89E-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F4285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FF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FF"/>
                <w:kern w:val="0"/>
                <w:sz w:val="16"/>
                <w:szCs w:val="16"/>
              </w:rPr>
              <w:t>let-7a-5p (and other miRNAs w/seed GAGGUAG),miR-126a-5p (and other miRNAs w/seed AUUAUUA),miR-140-3p (and other miRNAs w/seed ACCACAG),miR-143-3p (and other miRNAs w/seed GAGAUGA),miR-151-3p (and other miRNAs w/seed UAGACUG),miR-16-5p (and other miRNAs w/seed AGCAGCA),miR-181a-5p (and other miRNAs w/seed ACAUUCA),miR-21-5p (and other miRNAs w/seed AGCUUAU),miR-22-3p (miRNAs w/seed AGCUGCC),miR-26a-5p (and other miRNAs w/seed UCAAGUA),miR-27a-3p (and other miRNAs w/seed UCACAGU),miR-30c-5p (and other miRNAs w/seed GUAAACA),miR-486-5p (and other miRNAs w/seed CCUGUAC),miR-92a-3p (and other miRNAs w/seed AUUGCA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7C00F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FF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FF"/>
                <w:kern w:val="0"/>
                <w:sz w:val="16"/>
                <w:szCs w:val="16"/>
              </w:rPr>
              <w:t>14</w:t>
            </w:r>
          </w:p>
        </w:tc>
      </w:tr>
      <w:tr w:rsidR="00B3058D" w:rsidRPr="00B3058D" w14:paraId="3BDCF2E2" w14:textId="77777777" w:rsidTr="00B3058D">
        <w:trPr>
          <w:trHeight w:val="162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F157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F7280B3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, Organismal Injury and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5B05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1E-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0C2BA" w14:textId="77777777" w:rsidR="00B3058D" w:rsidRPr="00B3058D" w:rsidRDefault="00B3058D" w:rsidP="00B305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t-7a-5p (and other miRNAs w/seed GAGGUAG),miR-10a-5p (and other miRNAs w/seed ACCCUGU),miR-146a-5p (and other miRNAs w/seed GAGAACU),miR-148a-3p (and other miRNAs w/seed CAGUGCA),miR-27a-3p (and other miRNAs w/seed UCACAGU),miR-92a-3p (and other miRNAs w/seed AUUGCA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B59B3" w14:textId="77777777" w:rsidR="00B3058D" w:rsidRPr="00B3058D" w:rsidRDefault="00B3058D" w:rsidP="00B305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3058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</w:tbl>
    <w:p w14:paraId="265E8D30" w14:textId="77777777" w:rsidR="007224A8" w:rsidRPr="00B3058D" w:rsidRDefault="00B3058D">
      <w:pPr>
        <w:rPr>
          <w:sz w:val="16"/>
          <w:szCs w:val="16"/>
        </w:rPr>
      </w:pPr>
    </w:p>
    <w:sectPr w:rsidR="007224A8" w:rsidRPr="00B3058D" w:rsidSect="001460E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58D"/>
    <w:rsid w:val="000251F2"/>
    <w:rsid w:val="00064573"/>
    <w:rsid w:val="000B5B8F"/>
    <w:rsid w:val="00120A2F"/>
    <w:rsid w:val="001460E6"/>
    <w:rsid w:val="002548A5"/>
    <w:rsid w:val="00275A4A"/>
    <w:rsid w:val="00331F9C"/>
    <w:rsid w:val="00382279"/>
    <w:rsid w:val="0038623B"/>
    <w:rsid w:val="00462BCC"/>
    <w:rsid w:val="0057481A"/>
    <w:rsid w:val="00635489"/>
    <w:rsid w:val="006D7382"/>
    <w:rsid w:val="0071032C"/>
    <w:rsid w:val="007410B0"/>
    <w:rsid w:val="00920F2D"/>
    <w:rsid w:val="00935DA4"/>
    <w:rsid w:val="00A460D9"/>
    <w:rsid w:val="00AE33A7"/>
    <w:rsid w:val="00B3058D"/>
    <w:rsid w:val="00B54E3B"/>
    <w:rsid w:val="00BB768F"/>
    <w:rsid w:val="00BE2961"/>
    <w:rsid w:val="00C42455"/>
    <w:rsid w:val="00DF23E2"/>
    <w:rsid w:val="00E052B9"/>
    <w:rsid w:val="00E15B26"/>
    <w:rsid w:val="00E37721"/>
    <w:rsid w:val="00F2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E11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1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1</Words>
  <Characters>4059</Characters>
  <Application>Microsoft Macintosh Word</Application>
  <DocSecurity>0</DocSecurity>
  <Lines>33</Lines>
  <Paragraphs>9</Paragraphs>
  <ScaleCrop>false</ScaleCrop>
  <LinksUpToDate>false</LinksUpToDate>
  <CharactersWithSpaces>4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煜华</dc:creator>
  <cp:keywords/>
  <dc:description/>
  <cp:lastModifiedBy>季煜华</cp:lastModifiedBy>
  <cp:revision>1</cp:revision>
  <dcterms:created xsi:type="dcterms:W3CDTF">2017-02-11T12:29:00Z</dcterms:created>
  <dcterms:modified xsi:type="dcterms:W3CDTF">2017-02-11T12:31:00Z</dcterms:modified>
</cp:coreProperties>
</file>